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5F3F" w14:textId="77777777" w:rsidR="001C7023" w:rsidRPr="00D10FAA" w:rsidRDefault="001C7023" w:rsidP="001C7023">
      <w:pPr>
        <w:pStyle w:val="Title"/>
        <w:tabs>
          <w:tab w:val="left" w:pos="9360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Ferutinin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induces osteoblast differentiation of DPSCs via induction of KLF2 and autophagy/mitophagy</w:t>
      </w:r>
    </w:p>
    <w:p w14:paraId="1C7ED5AC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D7DC89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Jyotirindra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aity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Derek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arthels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Jaganmay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arkar,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ateeksha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ateeksha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oonmoon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Deb, Daniela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olph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iranmoy</w:t>
      </w:r>
      <w:proofErr w:type="spellEnd"/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Das</w:t>
      </w:r>
    </w:p>
    <w:p w14:paraId="1C343E53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47C5BB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D10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Pharmaceutical Sciences, Jerry H. Hodge School of Pharmacy, Texas Tech University Health Sciences Center, Amarillo, Texas, USA.</w:t>
      </w:r>
    </w:p>
    <w:p w14:paraId="75A8F44E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527D959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53AFA65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C0655F1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72CDE4F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827AF81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732010F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31DA395" w14:textId="77777777" w:rsidR="001C7023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C004EB7" w14:textId="545F9D2D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s</w:t>
      </w:r>
    </w:p>
    <w:p w14:paraId="52D87B93" w14:textId="77777777" w:rsidR="001C7023" w:rsidRPr="00D10FAA" w:rsidRDefault="001C7023" w:rsidP="001C70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099FFA" w14:textId="77777777" w:rsidR="001C7023" w:rsidRPr="00D10FAA" w:rsidRDefault="001C7023" w:rsidP="001C70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D10F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 graphs show the</w:t>
      </w: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10F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quantified level of Wnt5a, CNNB1, DVL3, LRP6, RUNX2, SPARC, and BGLAP expression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spect of GAPDH expression shown in Figure 1.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Star (*) 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&lt;0.05) when compared stimulated DPSCs for 12, 24 or 48 h with ferutinin to controls.</w:t>
      </w:r>
    </w:p>
    <w:p w14:paraId="4A4B1109" w14:textId="77777777" w:rsidR="001C7023" w:rsidRPr="00D10FAA" w:rsidRDefault="001C7023" w:rsidP="001C70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D97098" w14:textId="77777777" w:rsidR="001C7023" w:rsidRPr="00D10FAA" w:rsidRDefault="001C7023" w:rsidP="001C70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show the quantified level of KLF2, LC3BII/LC3BI ratio, BECN1, ATG3, ATG5, ATG7, mTOR, and P62 expressions in respect of GAPDH expression shown in Figure 2B.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Star (*) 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&lt;0.05) when compared stimulated DPSCs for 12, 24 or 48 h with ferutinin to controls.</w:t>
      </w:r>
    </w:p>
    <w:p w14:paraId="7CC14763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DCAECE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show the quantified level of KLF2, ATG7, LC3BII/LC3BI ratio, BECN1, RUNX2, and SPARC expressions in respect of GAPDH expression shown in Figure 3A.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 xml:space="preserve">Star (*)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lastRenderedPageBreak/>
        <w:t>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&lt;0.05) when compared KLF2 knockdown with nonspecific controls.</w:t>
      </w:r>
    </w:p>
    <w:p w14:paraId="362AE8D5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732FE9C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show the quantified level of ATG7, KLF2, LC3BII/LC3BI ratio, RUNX2, SPARC, and SPP expressions in respect of GAPDH expression shown in Figure 3B.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Star (*) 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&lt;0.05) when compared ATG7 knockdown with nonspecific controls.</w:t>
      </w:r>
    </w:p>
    <w:p w14:paraId="6A5E683B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2D19D2A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show the quantified level of BECN1, KLF2, LC3BII/LC3BI ratio, RUNX2, SPARC, and SPP expressions in respect of GAPDH expression shown in Figure 3C.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Star (*) 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 xml:space="preserve">&lt;0.05) when compared </w:t>
      </w:r>
      <w:r w:rsidRPr="00D10FAA">
        <w:rPr>
          <w:rFonts w:ascii="Times New Roman" w:hAnsi="Times New Roman" w:cs="Times New Roman"/>
          <w:i/>
          <w:color w:val="000000" w:themeColor="text1"/>
          <w:sz w:val="24"/>
        </w:rPr>
        <w:t>BECN1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 xml:space="preserve"> knockdown with nonspecific controls.</w:t>
      </w:r>
    </w:p>
    <w:p w14:paraId="7E872627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1CF9477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6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graphs show the quantified level of Parkin and PINK1 expressions in respect of GAPDH expression shown in Figure 5B. Star 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(*) indicates a statistical significance (</w:t>
      </w:r>
      <w:r w:rsidRPr="00D10FA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10FAA">
        <w:rPr>
          <w:rFonts w:ascii="Times New Roman" w:hAnsi="Times New Roman" w:cs="Times New Roman"/>
          <w:color w:val="000000" w:themeColor="text1"/>
          <w:sz w:val="24"/>
        </w:rPr>
        <w:t>&lt;0.05) when compared expression levels in DPSCs without or with ferutinin stimulation.</w:t>
      </w:r>
    </w:p>
    <w:p w14:paraId="337F5B18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67499" w14:textId="77777777" w:rsidR="001C7023" w:rsidRPr="00D10FAA" w:rsidRDefault="001C7023" w:rsidP="001C70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7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>Mouse UCSC genome browser analysis for ATG7. UCSC genome browser track showing the site determination for showing selection of quantitative PCR primers for ChIP analysis. The red star (*) indicates the starting locations of quantitative PCR primer for each set.</w:t>
      </w:r>
    </w:p>
    <w:p w14:paraId="3943D2FF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A024A10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S8. </w:t>
      </w:r>
      <w:r w:rsidRPr="00D10FA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howing</w:t>
      </w:r>
      <w:r w:rsidRPr="00D10F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iginal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ahorse extracellular flux analysis graphs to evaluate extracellular acidification rate (ECAR) in the non-glycolytic acidification, glycolytic reserve, glycolysis and the glycolytic capacity conditions in DPSCs after addition of </w:t>
      </w:r>
      <w:proofErr w:type="spellStart"/>
      <w:r w:rsidRPr="00D10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utinin</w:t>
      </w:r>
      <w:proofErr w:type="spellEnd"/>
      <w:r w:rsidRPr="00D10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various time points. Vehicle-treated DPSCs were considered as a control for a particular time point (n=3).</w:t>
      </w:r>
    </w:p>
    <w:p w14:paraId="44E04851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4312AE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0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1. </w:t>
      </w:r>
      <w:r w:rsidRPr="00D10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ing primer sequences and genomic locations used in chromatin immunoprecipitation quantitative PCR assays.</w:t>
      </w:r>
    </w:p>
    <w:p w14:paraId="07309374" w14:textId="77777777" w:rsidR="001C7023" w:rsidRPr="00D10FAA" w:rsidRDefault="001C7023" w:rsidP="001C70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DC1761" w14:textId="77777777" w:rsidR="00A4023B" w:rsidRPr="001C7023" w:rsidRDefault="001C7023" w:rsidP="001C7023"/>
    <w:sectPr w:rsidR="00A4023B" w:rsidRPr="001C7023" w:rsidSect="0095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23"/>
    <w:rsid w:val="00007AF7"/>
    <w:rsid w:val="00012ECA"/>
    <w:rsid w:val="00014FB5"/>
    <w:rsid w:val="00016762"/>
    <w:rsid w:val="000219F4"/>
    <w:rsid w:val="00021B01"/>
    <w:rsid w:val="00025B49"/>
    <w:rsid w:val="00027F01"/>
    <w:rsid w:val="00031932"/>
    <w:rsid w:val="000343FE"/>
    <w:rsid w:val="0003787F"/>
    <w:rsid w:val="000506DB"/>
    <w:rsid w:val="000525DB"/>
    <w:rsid w:val="000663F4"/>
    <w:rsid w:val="00076E9B"/>
    <w:rsid w:val="00092AE8"/>
    <w:rsid w:val="00095E66"/>
    <w:rsid w:val="00097F86"/>
    <w:rsid w:val="000A0962"/>
    <w:rsid w:val="000A1D60"/>
    <w:rsid w:val="000A618D"/>
    <w:rsid w:val="000A7AA8"/>
    <w:rsid w:val="000B0351"/>
    <w:rsid w:val="000B3322"/>
    <w:rsid w:val="000B7048"/>
    <w:rsid w:val="000B7F41"/>
    <w:rsid w:val="000C36D7"/>
    <w:rsid w:val="000C3887"/>
    <w:rsid w:val="000E1564"/>
    <w:rsid w:val="000F1001"/>
    <w:rsid w:val="0010358A"/>
    <w:rsid w:val="0011082A"/>
    <w:rsid w:val="00117021"/>
    <w:rsid w:val="00122249"/>
    <w:rsid w:val="00130177"/>
    <w:rsid w:val="00137F98"/>
    <w:rsid w:val="00146A02"/>
    <w:rsid w:val="001616DF"/>
    <w:rsid w:val="001623E9"/>
    <w:rsid w:val="00170183"/>
    <w:rsid w:val="0017332D"/>
    <w:rsid w:val="001864CC"/>
    <w:rsid w:val="0019288E"/>
    <w:rsid w:val="00195AC6"/>
    <w:rsid w:val="001A2427"/>
    <w:rsid w:val="001B23C8"/>
    <w:rsid w:val="001B3DED"/>
    <w:rsid w:val="001B71B7"/>
    <w:rsid w:val="001C7023"/>
    <w:rsid w:val="001D6A51"/>
    <w:rsid w:val="001E209F"/>
    <w:rsid w:val="001F1A2A"/>
    <w:rsid w:val="001F4934"/>
    <w:rsid w:val="0020037D"/>
    <w:rsid w:val="00200B6A"/>
    <w:rsid w:val="002019EB"/>
    <w:rsid w:val="00205FE1"/>
    <w:rsid w:val="00206C48"/>
    <w:rsid w:val="0021796A"/>
    <w:rsid w:val="002179CB"/>
    <w:rsid w:val="00221A19"/>
    <w:rsid w:val="002225E0"/>
    <w:rsid w:val="0023734D"/>
    <w:rsid w:val="00237833"/>
    <w:rsid w:val="00240D5C"/>
    <w:rsid w:val="002446B7"/>
    <w:rsid w:val="00250E50"/>
    <w:rsid w:val="00252610"/>
    <w:rsid w:val="00253F13"/>
    <w:rsid w:val="00263BB8"/>
    <w:rsid w:val="00265AAC"/>
    <w:rsid w:val="00265D95"/>
    <w:rsid w:val="00267390"/>
    <w:rsid w:val="002719F1"/>
    <w:rsid w:val="00277A92"/>
    <w:rsid w:val="002945D2"/>
    <w:rsid w:val="002A3355"/>
    <w:rsid w:val="002A461B"/>
    <w:rsid w:val="002B25B5"/>
    <w:rsid w:val="002B68ED"/>
    <w:rsid w:val="002C7D5F"/>
    <w:rsid w:val="002D0B35"/>
    <w:rsid w:val="002D4DD7"/>
    <w:rsid w:val="002D7415"/>
    <w:rsid w:val="002E313F"/>
    <w:rsid w:val="002E5B28"/>
    <w:rsid w:val="002F3955"/>
    <w:rsid w:val="002F4E82"/>
    <w:rsid w:val="002F71A1"/>
    <w:rsid w:val="002F7204"/>
    <w:rsid w:val="003029D3"/>
    <w:rsid w:val="00306761"/>
    <w:rsid w:val="00315A46"/>
    <w:rsid w:val="00322C10"/>
    <w:rsid w:val="00323239"/>
    <w:rsid w:val="003362B2"/>
    <w:rsid w:val="00340133"/>
    <w:rsid w:val="0034076F"/>
    <w:rsid w:val="00345099"/>
    <w:rsid w:val="00355AC5"/>
    <w:rsid w:val="00356136"/>
    <w:rsid w:val="00364C74"/>
    <w:rsid w:val="0036620D"/>
    <w:rsid w:val="003668EA"/>
    <w:rsid w:val="00370B9D"/>
    <w:rsid w:val="00371A6B"/>
    <w:rsid w:val="003776B5"/>
    <w:rsid w:val="003832C4"/>
    <w:rsid w:val="003B2795"/>
    <w:rsid w:val="003C2002"/>
    <w:rsid w:val="003C47F3"/>
    <w:rsid w:val="003C5F79"/>
    <w:rsid w:val="003C76B6"/>
    <w:rsid w:val="003D6017"/>
    <w:rsid w:val="003D6B6A"/>
    <w:rsid w:val="003E3765"/>
    <w:rsid w:val="003E49D6"/>
    <w:rsid w:val="003E5E18"/>
    <w:rsid w:val="003F2E27"/>
    <w:rsid w:val="00400B90"/>
    <w:rsid w:val="00407D98"/>
    <w:rsid w:val="0042131A"/>
    <w:rsid w:val="0042412F"/>
    <w:rsid w:val="004252CB"/>
    <w:rsid w:val="00426202"/>
    <w:rsid w:val="00430271"/>
    <w:rsid w:val="004345FD"/>
    <w:rsid w:val="00444FFB"/>
    <w:rsid w:val="00445B83"/>
    <w:rsid w:val="00450693"/>
    <w:rsid w:val="00456486"/>
    <w:rsid w:val="00476360"/>
    <w:rsid w:val="00481ABA"/>
    <w:rsid w:val="00491511"/>
    <w:rsid w:val="00493036"/>
    <w:rsid w:val="004A0269"/>
    <w:rsid w:val="004A3FEE"/>
    <w:rsid w:val="004A536F"/>
    <w:rsid w:val="004B0803"/>
    <w:rsid w:val="004B0B2E"/>
    <w:rsid w:val="004B2169"/>
    <w:rsid w:val="004B25F3"/>
    <w:rsid w:val="004C0766"/>
    <w:rsid w:val="004C098B"/>
    <w:rsid w:val="004C40FB"/>
    <w:rsid w:val="004E5E01"/>
    <w:rsid w:val="004F2645"/>
    <w:rsid w:val="00505D8C"/>
    <w:rsid w:val="00516E3C"/>
    <w:rsid w:val="005214AB"/>
    <w:rsid w:val="00521D8D"/>
    <w:rsid w:val="0053526C"/>
    <w:rsid w:val="0054658D"/>
    <w:rsid w:val="00547BAE"/>
    <w:rsid w:val="00552C21"/>
    <w:rsid w:val="00581131"/>
    <w:rsid w:val="005A1727"/>
    <w:rsid w:val="005A2198"/>
    <w:rsid w:val="005C7B6F"/>
    <w:rsid w:val="005D4491"/>
    <w:rsid w:val="005D45FA"/>
    <w:rsid w:val="005D553F"/>
    <w:rsid w:val="005E586A"/>
    <w:rsid w:val="005E6589"/>
    <w:rsid w:val="005E7C91"/>
    <w:rsid w:val="005F1793"/>
    <w:rsid w:val="005F5A4F"/>
    <w:rsid w:val="005F6B93"/>
    <w:rsid w:val="00602CCE"/>
    <w:rsid w:val="0060490C"/>
    <w:rsid w:val="00612D92"/>
    <w:rsid w:val="0062275A"/>
    <w:rsid w:val="006308E7"/>
    <w:rsid w:val="00640082"/>
    <w:rsid w:val="006419D4"/>
    <w:rsid w:val="00641E4E"/>
    <w:rsid w:val="00642302"/>
    <w:rsid w:val="00643950"/>
    <w:rsid w:val="00645160"/>
    <w:rsid w:val="0065779C"/>
    <w:rsid w:val="00667B45"/>
    <w:rsid w:val="00670142"/>
    <w:rsid w:val="0067534B"/>
    <w:rsid w:val="006805D0"/>
    <w:rsid w:val="006904AC"/>
    <w:rsid w:val="00690C4B"/>
    <w:rsid w:val="00691243"/>
    <w:rsid w:val="0069378C"/>
    <w:rsid w:val="00694F83"/>
    <w:rsid w:val="006950CA"/>
    <w:rsid w:val="006956EC"/>
    <w:rsid w:val="006A70C6"/>
    <w:rsid w:val="006B113E"/>
    <w:rsid w:val="006B363C"/>
    <w:rsid w:val="006C22EF"/>
    <w:rsid w:val="006D3C18"/>
    <w:rsid w:val="006D62BC"/>
    <w:rsid w:val="006F13B3"/>
    <w:rsid w:val="007015E4"/>
    <w:rsid w:val="00701EA5"/>
    <w:rsid w:val="00703980"/>
    <w:rsid w:val="00712181"/>
    <w:rsid w:val="00722671"/>
    <w:rsid w:val="00725521"/>
    <w:rsid w:val="00730BDF"/>
    <w:rsid w:val="007373A1"/>
    <w:rsid w:val="00740AEE"/>
    <w:rsid w:val="00745B9F"/>
    <w:rsid w:val="00772E24"/>
    <w:rsid w:val="007878C4"/>
    <w:rsid w:val="00792C3B"/>
    <w:rsid w:val="00797BEF"/>
    <w:rsid w:val="007B4768"/>
    <w:rsid w:val="007D1378"/>
    <w:rsid w:val="007E59BE"/>
    <w:rsid w:val="007E7C1E"/>
    <w:rsid w:val="007F26D9"/>
    <w:rsid w:val="007F46A5"/>
    <w:rsid w:val="007F65EB"/>
    <w:rsid w:val="0080252B"/>
    <w:rsid w:val="00805F29"/>
    <w:rsid w:val="00811062"/>
    <w:rsid w:val="00812943"/>
    <w:rsid w:val="00813BC3"/>
    <w:rsid w:val="00814E0F"/>
    <w:rsid w:val="008173EA"/>
    <w:rsid w:val="00822510"/>
    <w:rsid w:val="008305B2"/>
    <w:rsid w:val="00840451"/>
    <w:rsid w:val="00842024"/>
    <w:rsid w:val="008445CF"/>
    <w:rsid w:val="00861A3F"/>
    <w:rsid w:val="0086638F"/>
    <w:rsid w:val="00871597"/>
    <w:rsid w:val="008716CD"/>
    <w:rsid w:val="00872404"/>
    <w:rsid w:val="00873D40"/>
    <w:rsid w:val="00875B44"/>
    <w:rsid w:val="00885AD9"/>
    <w:rsid w:val="00885AE8"/>
    <w:rsid w:val="00890C7E"/>
    <w:rsid w:val="00891D2A"/>
    <w:rsid w:val="0089751F"/>
    <w:rsid w:val="008B32A7"/>
    <w:rsid w:val="008C2372"/>
    <w:rsid w:val="008C5BEA"/>
    <w:rsid w:val="008D5738"/>
    <w:rsid w:val="008F67F6"/>
    <w:rsid w:val="00917264"/>
    <w:rsid w:val="00920FFE"/>
    <w:rsid w:val="00924609"/>
    <w:rsid w:val="009251B8"/>
    <w:rsid w:val="0093531C"/>
    <w:rsid w:val="00936D3E"/>
    <w:rsid w:val="00941113"/>
    <w:rsid w:val="00941821"/>
    <w:rsid w:val="009420F3"/>
    <w:rsid w:val="0094597E"/>
    <w:rsid w:val="009463ED"/>
    <w:rsid w:val="00955A76"/>
    <w:rsid w:val="00956435"/>
    <w:rsid w:val="009660AC"/>
    <w:rsid w:val="00972839"/>
    <w:rsid w:val="00977719"/>
    <w:rsid w:val="00992EB6"/>
    <w:rsid w:val="00993B13"/>
    <w:rsid w:val="009952DD"/>
    <w:rsid w:val="009A3EB9"/>
    <w:rsid w:val="009A7F53"/>
    <w:rsid w:val="009C24B6"/>
    <w:rsid w:val="009D4E1E"/>
    <w:rsid w:val="009E2DFB"/>
    <w:rsid w:val="009E53D9"/>
    <w:rsid w:val="009E7373"/>
    <w:rsid w:val="009F1FC2"/>
    <w:rsid w:val="009F4160"/>
    <w:rsid w:val="009F5FE7"/>
    <w:rsid w:val="00A046CE"/>
    <w:rsid w:val="00A05643"/>
    <w:rsid w:val="00A10DC9"/>
    <w:rsid w:val="00A20A27"/>
    <w:rsid w:val="00A32E32"/>
    <w:rsid w:val="00A37827"/>
    <w:rsid w:val="00A52931"/>
    <w:rsid w:val="00A54153"/>
    <w:rsid w:val="00A61CA7"/>
    <w:rsid w:val="00A73F27"/>
    <w:rsid w:val="00A76D39"/>
    <w:rsid w:val="00A8236F"/>
    <w:rsid w:val="00A859B2"/>
    <w:rsid w:val="00A8743C"/>
    <w:rsid w:val="00A92B8D"/>
    <w:rsid w:val="00AA1F5D"/>
    <w:rsid w:val="00AB20B9"/>
    <w:rsid w:val="00AC358A"/>
    <w:rsid w:val="00AC666F"/>
    <w:rsid w:val="00AC6F5B"/>
    <w:rsid w:val="00AD1B3A"/>
    <w:rsid w:val="00B02DE2"/>
    <w:rsid w:val="00B137F0"/>
    <w:rsid w:val="00B13FA8"/>
    <w:rsid w:val="00B21875"/>
    <w:rsid w:val="00B25EDA"/>
    <w:rsid w:val="00B26DBF"/>
    <w:rsid w:val="00B3135D"/>
    <w:rsid w:val="00B31679"/>
    <w:rsid w:val="00B323AB"/>
    <w:rsid w:val="00B3578F"/>
    <w:rsid w:val="00B4075E"/>
    <w:rsid w:val="00B41265"/>
    <w:rsid w:val="00B41AB3"/>
    <w:rsid w:val="00B433B2"/>
    <w:rsid w:val="00B44336"/>
    <w:rsid w:val="00B52EBD"/>
    <w:rsid w:val="00B563C7"/>
    <w:rsid w:val="00B65826"/>
    <w:rsid w:val="00B675C5"/>
    <w:rsid w:val="00B67E2A"/>
    <w:rsid w:val="00B714EA"/>
    <w:rsid w:val="00B71A42"/>
    <w:rsid w:val="00B833D0"/>
    <w:rsid w:val="00B85D03"/>
    <w:rsid w:val="00BA118D"/>
    <w:rsid w:val="00BA181B"/>
    <w:rsid w:val="00BA1EAF"/>
    <w:rsid w:val="00BA5DB7"/>
    <w:rsid w:val="00BB0FDD"/>
    <w:rsid w:val="00BB1F5D"/>
    <w:rsid w:val="00BB2480"/>
    <w:rsid w:val="00BC03AE"/>
    <w:rsid w:val="00BC3450"/>
    <w:rsid w:val="00BC6FB8"/>
    <w:rsid w:val="00BD1708"/>
    <w:rsid w:val="00BD6E22"/>
    <w:rsid w:val="00BE686A"/>
    <w:rsid w:val="00BE6E20"/>
    <w:rsid w:val="00BF07C9"/>
    <w:rsid w:val="00BF0A28"/>
    <w:rsid w:val="00C020AE"/>
    <w:rsid w:val="00C04E39"/>
    <w:rsid w:val="00C04F08"/>
    <w:rsid w:val="00C05899"/>
    <w:rsid w:val="00C0627D"/>
    <w:rsid w:val="00C16D6A"/>
    <w:rsid w:val="00C24F56"/>
    <w:rsid w:val="00C26021"/>
    <w:rsid w:val="00C34CCA"/>
    <w:rsid w:val="00C37487"/>
    <w:rsid w:val="00C41D2C"/>
    <w:rsid w:val="00C46C3D"/>
    <w:rsid w:val="00C47EEA"/>
    <w:rsid w:val="00C502AE"/>
    <w:rsid w:val="00C505C0"/>
    <w:rsid w:val="00C53181"/>
    <w:rsid w:val="00C5346F"/>
    <w:rsid w:val="00C57FB1"/>
    <w:rsid w:val="00C66994"/>
    <w:rsid w:val="00C675B3"/>
    <w:rsid w:val="00C7108D"/>
    <w:rsid w:val="00C74B0B"/>
    <w:rsid w:val="00C80283"/>
    <w:rsid w:val="00C808F3"/>
    <w:rsid w:val="00C85743"/>
    <w:rsid w:val="00C90F10"/>
    <w:rsid w:val="00CA5885"/>
    <w:rsid w:val="00CB1059"/>
    <w:rsid w:val="00CB2B72"/>
    <w:rsid w:val="00CB3222"/>
    <w:rsid w:val="00CB7948"/>
    <w:rsid w:val="00CC4FAF"/>
    <w:rsid w:val="00CC723A"/>
    <w:rsid w:val="00CD75B0"/>
    <w:rsid w:val="00CE0EF2"/>
    <w:rsid w:val="00CE39A1"/>
    <w:rsid w:val="00CE5736"/>
    <w:rsid w:val="00CF00AF"/>
    <w:rsid w:val="00CF0D72"/>
    <w:rsid w:val="00CF36AE"/>
    <w:rsid w:val="00D0433C"/>
    <w:rsid w:val="00D048DC"/>
    <w:rsid w:val="00D134B7"/>
    <w:rsid w:val="00D369B7"/>
    <w:rsid w:val="00D445FA"/>
    <w:rsid w:val="00D45080"/>
    <w:rsid w:val="00D45972"/>
    <w:rsid w:val="00D5297D"/>
    <w:rsid w:val="00D623DE"/>
    <w:rsid w:val="00D86E2E"/>
    <w:rsid w:val="00D93B24"/>
    <w:rsid w:val="00D95F02"/>
    <w:rsid w:val="00DA002B"/>
    <w:rsid w:val="00DA3C20"/>
    <w:rsid w:val="00DA4A22"/>
    <w:rsid w:val="00DB115D"/>
    <w:rsid w:val="00DB350A"/>
    <w:rsid w:val="00DB640E"/>
    <w:rsid w:val="00DB75EC"/>
    <w:rsid w:val="00DC0215"/>
    <w:rsid w:val="00DC3E07"/>
    <w:rsid w:val="00DD53E5"/>
    <w:rsid w:val="00DE1A1B"/>
    <w:rsid w:val="00DE3800"/>
    <w:rsid w:val="00DE3C52"/>
    <w:rsid w:val="00E052E1"/>
    <w:rsid w:val="00E07870"/>
    <w:rsid w:val="00E15496"/>
    <w:rsid w:val="00E17561"/>
    <w:rsid w:val="00E177B2"/>
    <w:rsid w:val="00E24138"/>
    <w:rsid w:val="00E300C3"/>
    <w:rsid w:val="00E46043"/>
    <w:rsid w:val="00E52952"/>
    <w:rsid w:val="00E55428"/>
    <w:rsid w:val="00E72FCD"/>
    <w:rsid w:val="00E844D0"/>
    <w:rsid w:val="00E90C9D"/>
    <w:rsid w:val="00E9287B"/>
    <w:rsid w:val="00EA0426"/>
    <w:rsid w:val="00EB0A56"/>
    <w:rsid w:val="00EB1F1A"/>
    <w:rsid w:val="00EB68B2"/>
    <w:rsid w:val="00ED2AFB"/>
    <w:rsid w:val="00F0162F"/>
    <w:rsid w:val="00F0396D"/>
    <w:rsid w:val="00F04503"/>
    <w:rsid w:val="00F20CFB"/>
    <w:rsid w:val="00F21EA2"/>
    <w:rsid w:val="00F37570"/>
    <w:rsid w:val="00F37B0B"/>
    <w:rsid w:val="00F540F1"/>
    <w:rsid w:val="00F547D4"/>
    <w:rsid w:val="00F60667"/>
    <w:rsid w:val="00F60BBC"/>
    <w:rsid w:val="00F66587"/>
    <w:rsid w:val="00F721F2"/>
    <w:rsid w:val="00F753B5"/>
    <w:rsid w:val="00F76C06"/>
    <w:rsid w:val="00F8130E"/>
    <w:rsid w:val="00F8422C"/>
    <w:rsid w:val="00F8778D"/>
    <w:rsid w:val="00F92F2E"/>
    <w:rsid w:val="00F95194"/>
    <w:rsid w:val="00FB0AA6"/>
    <w:rsid w:val="00FB2F13"/>
    <w:rsid w:val="00FC076C"/>
    <w:rsid w:val="00FC31D8"/>
    <w:rsid w:val="00FC3D10"/>
    <w:rsid w:val="00FC645E"/>
    <w:rsid w:val="00FC6693"/>
    <w:rsid w:val="00FE3BAF"/>
    <w:rsid w:val="00FE4968"/>
    <w:rsid w:val="00FE6E92"/>
    <w:rsid w:val="00FF1C8C"/>
    <w:rsid w:val="00FF59EE"/>
    <w:rsid w:val="00FF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78603"/>
  <w15:chartTrackingRefBased/>
  <w15:docId w15:val="{BD3D6FD7-F761-A441-8FF6-5879C619C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23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70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023"/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7T16:37:00Z</dcterms:created>
  <dcterms:modified xsi:type="dcterms:W3CDTF">2022-04-27T16:39:00Z</dcterms:modified>
</cp:coreProperties>
</file>